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81F92" w14:textId="0009EA9F" w:rsidR="00195993" w:rsidRDefault="00F83606" w:rsidP="0093373A">
      <w:pPr>
        <w:shd w:val="clear" w:color="auto" w:fill="FFFFFF"/>
        <w:rPr>
          <w:rFonts w:ascii="Times New Roman" w:hAnsi="Times New Roman"/>
          <w:b/>
          <w:bCs/>
          <w:sz w:val="28"/>
          <w:szCs w:val="28"/>
        </w:rPr>
      </w:pPr>
      <w:r w:rsidRPr="005560B8">
        <w:rPr>
          <w:rFonts w:ascii="Times New Roman" w:hAnsi="Times New Roman"/>
          <w:b/>
          <w:bCs/>
          <w:sz w:val="28"/>
          <w:szCs w:val="28"/>
        </w:rPr>
        <w:t>T</w:t>
      </w:r>
      <w:r w:rsidRPr="005560B8">
        <w:rPr>
          <w:rFonts w:ascii="Times New Roman" w:hAnsi="Times New Roman" w:hint="eastAsia"/>
          <w:b/>
          <w:bCs/>
          <w:sz w:val="28"/>
          <w:szCs w:val="28"/>
          <w:lang w:eastAsia="zh-CN"/>
        </w:rPr>
        <w:t>able</w:t>
      </w:r>
      <w:r w:rsidRPr="005560B8">
        <w:rPr>
          <w:rFonts w:ascii="Times New Roman" w:hAnsi="Times New Roman"/>
          <w:b/>
          <w:bCs/>
          <w:sz w:val="28"/>
          <w:szCs w:val="28"/>
          <w:lang w:eastAsia="zh-CN"/>
        </w:rPr>
        <w:t xml:space="preserve"> S</w:t>
      </w:r>
      <w:r w:rsidR="00F4560A">
        <w:rPr>
          <w:rFonts w:ascii="Times New Roman" w:hAnsi="Times New Roman"/>
          <w:b/>
          <w:bCs/>
          <w:sz w:val="28"/>
          <w:szCs w:val="28"/>
          <w:lang w:eastAsia="zh-CN"/>
        </w:rPr>
        <w:t>2</w:t>
      </w:r>
      <w:r w:rsidRPr="005560B8">
        <w:rPr>
          <w:rFonts w:ascii="Times New Roman" w:hAnsi="Times New Roman"/>
          <w:b/>
          <w:bCs/>
          <w:sz w:val="28"/>
          <w:szCs w:val="28"/>
        </w:rPr>
        <w:t>.</w:t>
      </w:r>
      <w:r w:rsidR="007F4C4C">
        <w:rPr>
          <w:rFonts w:ascii="Times New Roman" w:hAnsi="Times New Roman"/>
          <w:b/>
          <w:bCs/>
          <w:sz w:val="28"/>
          <w:szCs w:val="28"/>
        </w:rPr>
        <w:t xml:space="preserve"> Characteristics and loading abilities of exosome and</w:t>
      </w:r>
      <w:r w:rsidR="00A17414">
        <w:rPr>
          <w:rFonts w:ascii="Times New Roman" w:hAnsi="Times New Roman"/>
          <w:b/>
          <w:bCs/>
          <w:sz w:val="28"/>
          <w:szCs w:val="28"/>
        </w:rPr>
        <w:t xml:space="preserve"> </w:t>
      </w:r>
      <w:r w:rsidR="007F4C4C">
        <w:rPr>
          <w:rFonts w:ascii="Times New Roman" w:hAnsi="Times New Roman"/>
          <w:b/>
          <w:bCs/>
          <w:sz w:val="28"/>
          <w:szCs w:val="28"/>
        </w:rPr>
        <w:t xml:space="preserve">exosome/c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015"/>
        <w:gridCol w:w="1814"/>
        <w:gridCol w:w="2126"/>
      </w:tblGrid>
      <w:tr w:rsidR="00F4560A" w14:paraId="0B473408" w14:textId="77777777" w:rsidTr="00F4560A">
        <w:tc>
          <w:tcPr>
            <w:tcW w:w="2345" w:type="dxa"/>
            <w:tcBorders>
              <w:left w:val="nil"/>
              <w:right w:val="nil"/>
            </w:tcBorders>
          </w:tcPr>
          <w:p w14:paraId="3DE28F53" w14:textId="33641E3D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F83606">
              <w:rPr>
                <w:rFonts w:ascii="Times New Roman" w:hAnsi="Times New Roman"/>
                <w:sz w:val="28"/>
                <w:szCs w:val="28"/>
              </w:rPr>
              <w:t>Formulation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14:paraId="37A12CBC" w14:textId="283E5BA7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ize (nm)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C1E4B1B" w14:textId="3F97997D" w:rsidR="00F4560A" w:rsidRPr="003267CA" w:rsidRDefault="006052EC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3267CA">
              <w:rPr>
                <w:rFonts w:ascii="Times New Roman" w:hAnsi="Times New Roman"/>
                <w:sz w:val="28"/>
                <w:szCs w:val="28"/>
              </w:rPr>
              <w:t>Cisplatin in milk-exosome/cis</w:t>
            </w:r>
            <w:r w:rsidR="00D36E25" w:rsidRPr="003267CA">
              <w:rPr>
                <w:rFonts w:ascii="Times New Roman" w:hAnsi="Times New Roman"/>
                <w:sz w:val="28"/>
                <w:szCs w:val="28"/>
              </w:rPr>
              <w:t xml:space="preserve"> (ng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3DEA02" w14:textId="7A5864C1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Drug loading (%)</w:t>
            </w:r>
          </w:p>
        </w:tc>
      </w:tr>
      <w:tr w:rsidR="00F4560A" w14:paraId="5F7F7B88" w14:textId="77777777" w:rsidTr="00F4560A">
        <w:tc>
          <w:tcPr>
            <w:tcW w:w="2345" w:type="dxa"/>
            <w:tcBorders>
              <w:left w:val="nil"/>
              <w:right w:val="nil"/>
            </w:tcBorders>
          </w:tcPr>
          <w:p w14:paraId="45A3E090" w14:textId="3066536A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Exosome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14:paraId="3AEABCFE" w14:textId="39D7D198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3.0 </w:t>
            </w:r>
            <w:r>
              <w:rPr>
                <w:rFonts w:ascii="Times New Roman" w:hAnsi="Times New Roman"/>
                <w:sz w:val="28"/>
                <w:szCs w:val="28"/>
              </w:rPr>
              <w:sym w:font="Symbol" w:char="F0B1"/>
            </w:r>
            <w:r>
              <w:rPr>
                <w:rFonts w:ascii="Times New Roman" w:hAnsi="Times New Roman"/>
                <w:sz w:val="28"/>
                <w:szCs w:val="28"/>
              </w:rPr>
              <w:t xml:space="preserve"> 2.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681E4998" w14:textId="7C769D98" w:rsidR="00F4560A" w:rsidRPr="003267CA" w:rsidRDefault="0032764B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3267CA">
              <w:rPr>
                <w:rFonts w:ascii="Times New Roman" w:hAnsi="Times New Roman" w:hint="eastAsia"/>
                <w:sz w:val="28"/>
                <w:szCs w:val="28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A613D74" w14:textId="2134228D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</w:p>
        </w:tc>
      </w:tr>
      <w:tr w:rsidR="00F4560A" w14:paraId="48F3F6AF" w14:textId="77777777" w:rsidTr="00F4560A">
        <w:tc>
          <w:tcPr>
            <w:tcW w:w="2345" w:type="dxa"/>
            <w:tcBorders>
              <w:left w:val="nil"/>
              <w:right w:val="nil"/>
            </w:tcBorders>
          </w:tcPr>
          <w:p w14:paraId="38B2FBEE" w14:textId="2E2540A1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Exosome/cis</w:t>
            </w:r>
          </w:p>
        </w:tc>
        <w:tc>
          <w:tcPr>
            <w:tcW w:w="2015" w:type="dxa"/>
            <w:tcBorders>
              <w:left w:val="nil"/>
              <w:right w:val="nil"/>
            </w:tcBorders>
          </w:tcPr>
          <w:p w14:paraId="4577A60A" w14:textId="60CAAE8C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3.0 </w:t>
            </w:r>
            <w:r>
              <w:rPr>
                <w:rFonts w:ascii="Times New Roman" w:hAnsi="Times New Roman"/>
                <w:sz w:val="28"/>
                <w:szCs w:val="28"/>
              </w:rPr>
              <w:sym w:font="Symbol" w:char="F0B1"/>
            </w:r>
            <w:r>
              <w:rPr>
                <w:rFonts w:ascii="Times New Roman" w:hAnsi="Times New Roman"/>
                <w:sz w:val="28"/>
                <w:szCs w:val="28"/>
              </w:rPr>
              <w:t xml:space="preserve"> 0.5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94CDD2A" w14:textId="1FA81614" w:rsidR="00F4560A" w:rsidRPr="003267CA" w:rsidRDefault="00D36E25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3267CA"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="00205E07" w:rsidRPr="003267CA">
              <w:rPr>
                <w:rFonts w:ascii="Times New Roman" w:hAnsi="Times New Roman"/>
                <w:sz w:val="28"/>
                <w:szCs w:val="28"/>
              </w:rPr>
              <w:t>8</w:t>
            </w:r>
            <w:r w:rsidRPr="003267CA">
              <w:rPr>
                <w:rFonts w:ascii="Times New Roman" w:hAnsi="Times New Roman"/>
                <w:sz w:val="28"/>
                <w:szCs w:val="28"/>
              </w:rPr>
              <w:t>1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A29998A" w14:textId="6CFA4C45" w:rsidR="00F4560A" w:rsidRPr="00F83606" w:rsidRDefault="00F4560A" w:rsidP="0013479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8 </w:t>
            </w:r>
            <w:r>
              <w:rPr>
                <w:rFonts w:ascii="Times New Roman" w:hAnsi="Times New Roman"/>
                <w:sz w:val="28"/>
                <w:szCs w:val="28"/>
              </w:rPr>
              <w:sym w:font="Symbol" w:char="F0B1"/>
            </w:r>
            <w:r>
              <w:rPr>
                <w:rFonts w:ascii="Times New Roman" w:hAnsi="Times New Roman"/>
                <w:sz w:val="28"/>
                <w:szCs w:val="28"/>
              </w:rPr>
              <w:t xml:space="preserve"> 1.0</w:t>
            </w:r>
          </w:p>
        </w:tc>
      </w:tr>
    </w:tbl>
    <w:p w14:paraId="257CE5C9" w14:textId="77777777" w:rsidR="00792553" w:rsidRPr="00792553" w:rsidRDefault="00792553" w:rsidP="0093373A">
      <w:pPr>
        <w:jc w:val="center"/>
        <w:rPr>
          <w:rFonts w:ascii="Times New Roman" w:hAnsi="Times New Roman"/>
          <w:sz w:val="28"/>
          <w:szCs w:val="28"/>
          <w:lang w:eastAsia="zh-CN"/>
        </w:rPr>
      </w:pPr>
    </w:p>
    <w:sectPr w:rsidR="00792553" w:rsidRPr="00792553" w:rsidSect="003F327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72571"/>
    <w:multiLevelType w:val="hybridMultilevel"/>
    <w:tmpl w:val="B0F066C0"/>
    <w:lvl w:ilvl="0" w:tplc="61D8361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145EB7"/>
    <w:multiLevelType w:val="hybridMultilevel"/>
    <w:tmpl w:val="932474E8"/>
    <w:lvl w:ilvl="0" w:tplc="3E164B0C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84219D"/>
    <w:multiLevelType w:val="hybridMultilevel"/>
    <w:tmpl w:val="3DCC157A"/>
    <w:lvl w:ilvl="0" w:tplc="0B0C2FE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A46637"/>
    <w:multiLevelType w:val="hybridMultilevel"/>
    <w:tmpl w:val="FF46CC26"/>
    <w:lvl w:ilvl="0" w:tplc="C4523664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F23AED"/>
    <w:multiLevelType w:val="multilevel"/>
    <w:tmpl w:val="89F02A88"/>
    <w:lvl w:ilvl="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AC5525D"/>
    <w:multiLevelType w:val="hybridMultilevel"/>
    <w:tmpl w:val="F6ACDE04"/>
    <w:lvl w:ilvl="0" w:tplc="3148010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03C2ED8"/>
    <w:multiLevelType w:val="multilevel"/>
    <w:tmpl w:val="3DCC157A"/>
    <w:lvl w:ilvl="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8D3855"/>
    <w:multiLevelType w:val="hybridMultilevel"/>
    <w:tmpl w:val="89F02A88"/>
    <w:lvl w:ilvl="0" w:tplc="7D5CA8A0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77937CC"/>
    <w:multiLevelType w:val="hybridMultilevel"/>
    <w:tmpl w:val="2F0E9B80"/>
    <w:lvl w:ilvl="0" w:tplc="15F0F9C2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05208633">
    <w:abstractNumId w:val="2"/>
  </w:num>
  <w:num w:numId="2" w16cid:durableId="965083984">
    <w:abstractNumId w:val="3"/>
  </w:num>
  <w:num w:numId="3" w16cid:durableId="1320188462">
    <w:abstractNumId w:val="0"/>
  </w:num>
  <w:num w:numId="4" w16cid:durableId="1640108077">
    <w:abstractNumId w:val="6"/>
  </w:num>
  <w:num w:numId="5" w16cid:durableId="1749880384">
    <w:abstractNumId w:val="5"/>
  </w:num>
  <w:num w:numId="6" w16cid:durableId="1004016355">
    <w:abstractNumId w:val="8"/>
  </w:num>
  <w:num w:numId="7" w16cid:durableId="2018803708">
    <w:abstractNumId w:val="1"/>
  </w:num>
  <w:num w:numId="8" w16cid:durableId="1852403454">
    <w:abstractNumId w:val="7"/>
  </w:num>
  <w:num w:numId="9" w16cid:durableId="3426355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92"/>
    <w:rsid w:val="000131B8"/>
    <w:rsid w:val="0002442E"/>
    <w:rsid w:val="00074F65"/>
    <w:rsid w:val="000A47DF"/>
    <w:rsid w:val="000F33AB"/>
    <w:rsid w:val="00134792"/>
    <w:rsid w:val="00195993"/>
    <w:rsid w:val="001D5D29"/>
    <w:rsid w:val="00205E07"/>
    <w:rsid w:val="00245E37"/>
    <w:rsid w:val="00266CC5"/>
    <w:rsid w:val="00295766"/>
    <w:rsid w:val="003267CA"/>
    <w:rsid w:val="0032764B"/>
    <w:rsid w:val="00327881"/>
    <w:rsid w:val="00342C3F"/>
    <w:rsid w:val="003644E3"/>
    <w:rsid w:val="003C48A5"/>
    <w:rsid w:val="003F3270"/>
    <w:rsid w:val="00416120"/>
    <w:rsid w:val="00424C5B"/>
    <w:rsid w:val="004370E7"/>
    <w:rsid w:val="005215E0"/>
    <w:rsid w:val="00526428"/>
    <w:rsid w:val="00527EE8"/>
    <w:rsid w:val="005560B8"/>
    <w:rsid w:val="005701C4"/>
    <w:rsid w:val="00581118"/>
    <w:rsid w:val="005C6718"/>
    <w:rsid w:val="005E25BB"/>
    <w:rsid w:val="006052EC"/>
    <w:rsid w:val="00625AE6"/>
    <w:rsid w:val="00650C69"/>
    <w:rsid w:val="006F7736"/>
    <w:rsid w:val="00715904"/>
    <w:rsid w:val="00717D57"/>
    <w:rsid w:val="00746A7E"/>
    <w:rsid w:val="00792553"/>
    <w:rsid w:val="007F4C4C"/>
    <w:rsid w:val="00864061"/>
    <w:rsid w:val="00874712"/>
    <w:rsid w:val="00917669"/>
    <w:rsid w:val="0093373A"/>
    <w:rsid w:val="009652AF"/>
    <w:rsid w:val="00A17414"/>
    <w:rsid w:val="00AB77EA"/>
    <w:rsid w:val="00B10BD9"/>
    <w:rsid w:val="00B2266A"/>
    <w:rsid w:val="00B26DCD"/>
    <w:rsid w:val="00BC6513"/>
    <w:rsid w:val="00D36E25"/>
    <w:rsid w:val="00D9584D"/>
    <w:rsid w:val="00E02462"/>
    <w:rsid w:val="00E41999"/>
    <w:rsid w:val="00E72E5C"/>
    <w:rsid w:val="00EF095B"/>
    <w:rsid w:val="00F32FEC"/>
    <w:rsid w:val="00F4560A"/>
    <w:rsid w:val="00F83606"/>
    <w:rsid w:val="00FA1ED3"/>
    <w:rsid w:val="00FE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A3716"/>
  <w15:chartTrackingRefBased/>
  <w15:docId w15:val="{17CA9F34-793D-0748-AF82-A171DEA51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792"/>
    <w:rPr>
      <w:rFonts w:ascii="Cambria" w:eastAsia="MS Mincho" w:hAnsi="Cambria" w:cs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766"/>
    <w:pPr>
      <w:ind w:firstLineChars="200" w:firstLine="420"/>
    </w:pPr>
  </w:style>
  <w:style w:type="table" w:styleId="TableGrid">
    <w:name w:val="Table Grid"/>
    <w:basedOn w:val="TableNormal"/>
    <w:uiPriority w:val="39"/>
    <w:rsid w:val="00874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fr174</dc:creator>
  <cp:keywords/>
  <dc:description/>
  <cp:lastModifiedBy>Lara Stead</cp:lastModifiedBy>
  <cp:revision>50</cp:revision>
  <dcterms:created xsi:type="dcterms:W3CDTF">2021-04-20T04:56:00Z</dcterms:created>
  <dcterms:modified xsi:type="dcterms:W3CDTF">2022-04-28T10:36:00Z</dcterms:modified>
</cp:coreProperties>
</file>